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35932" w14:textId="1F5656EF" w:rsidR="00286542" w:rsidRDefault="00C83BF3" w:rsidP="00C83BF3">
      <w:pPr>
        <w:pStyle w:val="EndNoteBibliography"/>
        <w:adjustRightInd w:val="0"/>
        <w:snapToGrid w:val="0"/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</w:pPr>
      <w:r w:rsidRPr="00C83BF3">
        <w:rPr>
          <w:rFonts w:ascii="Times New Roman" w:eastAsia="宋体" w:hAnsi="Times New Roman" w:cs="Times New Roman"/>
          <w:b/>
          <w:bCs/>
          <w:color w:val="000000" w:themeColor="text1"/>
          <w:sz w:val="32"/>
          <w:szCs w:val="32"/>
        </w:rPr>
        <w:t>Supporting Information Table</w:t>
      </w:r>
    </w:p>
    <w:p w14:paraId="457F170A" w14:textId="4E51D51B" w:rsidR="009C742F" w:rsidRPr="0091322D" w:rsidRDefault="00A33DFA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91322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Table S1</w:t>
      </w:r>
    </w:p>
    <w:tbl>
      <w:tblPr>
        <w:tblpPr w:leftFromText="180" w:rightFromText="180" w:vertAnchor="page" w:horzAnchor="margin" w:tblpY="2485"/>
        <w:tblW w:w="8304" w:type="dxa"/>
        <w:tblLook w:val="04A0" w:firstRow="1" w:lastRow="0" w:firstColumn="1" w:lastColumn="0" w:noHBand="0" w:noVBand="1"/>
      </w:tblPr>
      <w:tblGrid>
        <w:gridCol w:w="2216"/>
        <w:gridCol w:w="6088"/>
      </w:tblGrid>
      <w:tr w:rsidR="00D918B7" w:rsidRPr="00F80684" w14:paraId="3DA66B5E" w14:textId="77777777" w:rsidTr="00D918B7">
        <w:trPr>
          <w:trHeight w:val="235"/>
        </w:trPr>
        <w:tc>
          <w:tcPr>
            <w:tcW w:w="8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4763" w14:textId="77777777" w:rsidR="00D918B7" w:rsidRPr="00F80684" w:rsidRDefault="00D918B7" w:rsidP="00D918B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bookmarkStart w:id="0" w:name="RANGE!A1"/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Primers for mRNA detection by RT-qPCR</w:t>
            </w:r>
            <w:bookmarkEnd w:id="0"/>
          </w:p>
        </w:tc>
      </w:tr>
      <w:tr w:rsidR="00D918B7" w:rsidRPr="00F80684" w14:paraId="52C007DA" w14:textId="77777777" w:rsidTr="00D918B7">
        <w:trPr>
          <w:trHeight w:val="235"/>
        </w:trPr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1DD26" w14:textId="77777777" w:rsidR="00D918B7" w:rsidRPr="00F80684" w:rsidRDefault="00D918B7" w:rsidP="00D918B7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Name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   </w:t>
            </w:r>
          </w:p>
        </w:tc>
        <w:tc>
          <w:tcPr>
            <w:tcW w:w="6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DD925" w14:textId="77777777" w:rsidR="00D918B7" w:rsidRPr="00F80684" w:rsidRDefault="00D918B7" w:rsidP="00D918B7">
            <w:pPr>
              <w:widowControl/>
              <w:ind w:firstLineChars="500" w:firstLine="110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sequence</w:t>
            </w:r>
          </w:p>
        </w:tc>
      </w:tr>
      <w:tr w:rsidR="00D918B7" w:rsidRPr="00F80684" w14:paraId="5F2FC68B" w14:textId="77777777" w:rsidTr="00D918B7">
        <w:trPr>
          <w:trHeight w:val="262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24DE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mβ-actin-FP</w:t>
            </w:r>
          </w:p>
        </w:tc>
        <w:tc>
          <w:tcPr>
            <w:tcW w:w="6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16FD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GCTGTATTCCCCTCCATCG</w:t>
            </w:r>
          </w:p>
        </w:tc>
      </w:tr>
      <w:tr w:rsidR="00D918B7" w:rsidRPr="00F80684" w14:paraId="05CE1155" w14:textId="77777777" w:rsidTr="00D918B7">
        <w:trPr>
          <w:trHeight w:val="262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AC25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mβ-actin-RP</w:t>
            </w:r>
          </w:p>
        </w:tc>
        <w:tc>
          <w:tcPr>
            <w:tcW w:w="6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E5A1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CAGTTGGTAACAATGCCATGT</w:t>
            </w:r>
          </w:p>
        </w:tc>
      </w:tr>
      <w:tr w:rsidR="00D918B7" w:rsidRPr="00F80684" w14:paraId="32D8FDE2" w14:textId="77777777" w:rsidTr="00D918B7">
        <w:trPr>
          <w:trHeight w:val="23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9410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mVEGF</w:t>
            </w:r>
            <w:proofErr w:type="spellEnd"/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-FP</w:t>
            </w:r>
          </w:p>
        </w:tc>
        <w:tc>
          <w:tcPr>
            <w:tcW w:w="6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0DC5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CTGCTGTAACGATGAAGCCCTG</w:t>
            </w:r>
          </w:p>
        </w:tc>
      </w:tr>
      <w:tr w:rsidR="00D918B7" w:rsidRPr="00F80684" w14:paraId="5DAD0DDA" w14:textId="77777777" w:rsidTr="00D918B7">
        <w:trPr>
          <w:trHeight w:val="23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8D3C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mVEGF</w:t>
            </w:r>
            <w:proofErr w:type="spellEnd"/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-RP</w:t>
            </w:r>
          </w:p>
        </w:tc>
        <w:tc>
          <w:tcPr>
            <w:tcW w:w="6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113C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GCTGTAGGAAGCTCATCTCTCC</w:t>
            </w:r>
          </w:p>
        </w:tc>
      </w:tr>
      <w:tr w:rsidR="00D918B7" w:rsidRPr="00F80684" w14:paraId="623133B9" w14:textId="77777777" w:rsidTr="00D918B7">
        <w:trPr>
          <w:trHeight w:val="23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42FB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mICAM-1-FP</w:t>
            </w:r>
          </w:p>
        </w:tc>
        <w:tc>
          <w:tcPr>
            <w:tcW w:w="6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6868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AAACCAGACCCTGGAACTGCAC</w:t>
            </w:r>
          </w:p>
        </w:tc>
      </w:tr>
      <w:tr w:rsidR="00D918B7" w:rsidRPr="00F80684" w14:paraId="55243F29" w14:textId="77777777" w:rsidTr="00D918B7">
        <w:trPr>
          <w:trHeight w:val="23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2729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mICAM-1-RP</w:t>
            </w:r>
          </w:p>
        </w:tc>
        <w:tc>
          <w:tcPr>
            <w:tcW w:w="6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1965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GCCTGGCATTTCAGAGTCTGCT</w:t>
            </w:r>
          </w:p>
        </w:tc>
      </w:tr>
      <w:tr w:rsidR="00D918B7" w:rsidRPr="00F80684" w14:paraId="59369EBD" w14:textId="77777777" w:rsidTr="00D918B7">
        <w:trPr>
          <w:trHeight w:val="23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F151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mZO-1-FP</w:t>
            </w:r>
          </w:p>
        </w:tc>
        <w:tc>
          <w:tcPr>
            <w:tcW w:w="6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A011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GTTGGTACGGTGCCCTGAAAGA</w:t>
            </w:r>
          </w:p>
        </w:tc>
      </w:tr>
      <w:tr w:rsidR="00D918B7" w:rsidRPr="00F80684" w14:paraId="129C5C98" w14:textId="77777777" w:rsidTr="00D918B7">
        <w:trPr>
          <w:trHeight w:val="23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AE73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mZO-1-RP</w:t>
            </w:r>
          </w:p>
        </w:tc>
        <w:tc>
          <w:tcPr>
            <w:tcW w:w="6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39EF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GCTGACAGGTAGGACAGACGAT</w:t>
            </w:r>
          </w:p>
        </w:tc>
      </w:tr>
      <w:tr w:rsidR="00D918B7" w:rsidRPr="00F80684" w14:paraId="27DD119C" w14:textId="77777777" w:rsidTr="00D918B7">
        <w:trPr>
          <w:trHeight w:val="23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F3BC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mANG</w:t>
            </w:r>
            <w:proofErr w:type="spellEnd"/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-FP</w:t>
            </w:r>
          </w:p>
        </w:tc>
        <w:tc>
          <w:tcPr>
            <w:tcW w:w="6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35D5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GAGCGAATGGAAGCCCTTACAG</w:t>
            </w:r>
          </w:p>
        </w:tc>
      </w:tr>
      <w:tr w:rsidR="00D918B7" w:rsidRPr="00F80684" w14:paraId="6E182367" w14:textId="77777777" w:rsidTr="00D918B7">
        <w:trPr>
          <w:trHeight w:val="23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506E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mANG</w:t>
            </w:r>
            <w:proofErr w:type="spellEnd"/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-RP</w:t>
            </w:r>
          </w:p>
        </w:tc>
        <w:tc>
          <w:tcPr>
            <w:tcW w:w="6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8619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GGCAAGCCATTCTCACAGGCAA</w:t>
            </w:r>
          </w:p>
        </w:tc>
      </w:tr>
      <w:tr w:rsidR="00D918B7" w:rsidRPr="00F80684" w14:paraId="5D467E19" w14:textId="77777777" w:rsidTr="00D918B7">
        <w:trPr>
          <w:trHeight w:val="23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1AB5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hβ-actin-FP</w:t>
            </w:r>
          </w:p>
        </w:tc>
        <w:tc>
          <w:tcPr>
            <w:tcW w:w="6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6800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CACCATTGGCAATGAGCGGTTC</w:t>
            </w:r>
          </w:p>
        </w:tc>
      </w:tr>
      <w:tr w:rsidR="00D918B7" w:rsidRPr="00F80684" w14:paraId="2A01EC15" w14:textId="77777777" w:rsidTr="00D918B7">
        <w:trPr>
          <w:trHeight w:val="23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6476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hβ-actin-RP</w:t>
            </w:r>
          </w:p>
        </w:tc>
        <w:tc>
          <w:tcPr>
            <w:tcW w:w="6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0BD6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AGGTCTTTGCGGATGTCCACGT</w:t>
            </w:r>
          </w:p>
        </w:tc>
      </w:tr>
      <w:tr w:rsidR="00D918B7" w:rsidRPr="00F80684" w14:paraId="3E407C91" w14:textId="77777777" w:rsidTr="00D918B7">
        <w:trPr>
          <w:trHeight w:val="23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A537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hVEGF</w:t>
            </w:r>
            <w:proofErr w:type="spellEnd"/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-FP</w:t>
            </w:r>
          </w:p>
        </w:tc>
        <w:tc>
          <w:tcPr>
            <w:tcW w:w="6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02AD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TTGCCTTGCTGCTCTACCTCCA</w:t>
            </w:r>
          </w:p>
        </w:tc>
      </w:tr>
      <w:tr w:rsidR="00D918B7" w:rsidRPr="00F80684" w14:paraId="0DA403E4" w14:textId="77777777" w:rsidTr="00D918B7">
        <w:trPr>
          <w:trHeight w:val="23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98B9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hVEGF</w:t>
            </w:r>
            <w:proofErr w:type="spellEnd"/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-RP</w:t>
            </w:r>
          </w:p>
        </w:tc>
        <w:tc>
          <w:tcPr>
            <w:tcW w:w="6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C714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GATGGCAGTAGCTGCGCTGATA</w:t>
            </w:r>
          </w:p>
        </w:tc>
      </w:tr>
      <w:tr w:rsidR="00D918B7" w:rsidRPr="00F80684" w14:paraId="52A950F0" w14:textId="77777777" w:rsidTr="00D918B7">
        <w:trPr>
          <w:trHeight w:val="23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E917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hICAM-1-FP</w:t>
            </w:r>
          </w:p>
        </w:tc>
        <w:tc>
          <w:tcPr>
            <w:tcW w:w="6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F816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AGCGGCTGACGTGTGCAGTAAT</w:t>
            </w:r>
          </w:p>
        </w:tc>
      </w:tr>
      <w:tr w:rsidR="00D918B7" w:rsidRPr="00F80684" w14:paraId="43E9903F" w14:textId="77777777" w:rsidTr="00D918B7">
        <w:trPr>
          <w:trHeight w:val="23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E539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hICAM-1-RP</w:t>
            </w:r>
          </w:p>
        </w:tc>
        <w:tc>
          <w:tcPr>
            <w:tcW w:w="6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93F9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TCTGAGACCTCTGGCTTCGTCA</w:t>
            </w:r>
          </w:p>
        </w:tc>
      </w:tr>
      <w:tr w:rsidR="00D918B7" w:rsidRPr="00F80684" w14:paraId="46B80F52" w14:textId="77777777" w:rsidTr="00D918B7">
        <w:trPr>
          <w:trHeight w:val="23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A417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hZO-1-FP</w:t>
            </w:r>
          </w:p>
        </w:tc>
        <w:tc>
          <w:tcPr>
            <w:tcW w:w="6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F313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GTCCAGAATCTCGGAAAAGTGCC</w:t>
            </w:r>
          </w:p>
        </w:tc>
      </w:tr>
      <w:tr w:rsidR="00D918B7" w:rsidRPr="00F80684" w14:paraId="569C3099" w14:textId="77777777" w:rsidTr="00D918B7">
        <w:trPr>
          <w:trHeight w:val="23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9A87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hZO-1-RP</w:t>
            </w:r>
          </w:p>
        </w:tc>
        <w:tc>
          <w:tcPr>
            <w:tcW w:w="6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E96F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CTTTCAGCGCACCATACCAACC</w:t>
            </w:r>
          </w:p>
        </w:tc>
      </w:tr>
      <w:tr w:rsidR="00D918B7" w:rsidRPr="00F80684" w14:paraId="76293B30" w14:textId="77777777" w:rsidTr="00D918B7">
        <w:trPr>
          <w:trHeight w:val="235"/>
        </w:trPr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3F4A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hANG</w:t>
            </w:r>
            <w:proofErr w:type="spellEnd"/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-FP</w:t>
            </w:r>
          </w:p>
        </w:tc>
        <w:tc>
          <w:tcPr>
            <w:tcW w:w="6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CE53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TGGCAACAAGCGCAGCATCAAG</w:t>
            </w:r>
          </w:p>
        </w:tc>
      </w:tr>
      <w:tr w:rsidR="00D918B7" w:rsidRPr="00F80684" w14:paraId="398BE509" w14:textId="77777777" w:rsidTr="00D918B7">
        <w:trPr>
          <w:trHeight w:val="235"/>
        </w:trPr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09600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hANG</w:t>
            </w:r>
            <w:proofErr w:type="spellEnd"/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-RP</w:t>
            </w:r>
          </w:p>
        </w:tc>
        <w:tc>
          <w:tcPr>
            <w:tcW w:w="6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757B1" w14:textId="77777777" w:rsidR="00D918B7" w:rsidRPr="00F80684" w:rsidRDefault="00D918B7" w:rsidP="00D918B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80684">
              <w:rPr>
                <w:rFonts w:ascii="Arial" w:eastAsia="等线" w:hAnsi="Arial" w:cs="Arial"/>
                <w:color w:val="000000"/>
                <w:kern w:val="0"/>
                <w:sz w:val="22"/>
              </w:rPr>
              <w:t>GCAAGTGGTGACCTGGAAAGAAG</w:t>
            </w:r>
          </w:p>
        </w:tc>
      </w:tr>
    </w:tbl>
    <w:p w14:paraId="65A10119" w14:textId="6CB41038" w:rsidR="00A33DFA" w:rsidRDefault="00A33DFA" w:rsidP="00D918B7">
      <w:pPr>
        <w:pStyle w:val="EndNoteBibliography"/>
        <w:adjustRightInd w:val="0"/>
        <w:snapToGrid w:val="0"/>
        <w:jc w:val="left"/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</w:pPr>
    </w:p>
    <w:p w14:paraId="52DF2303" w14:textId="554F0EDE" w:rsidR="00A33DFA" w:rsidRDefault="00A33DFA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54FA4040" w14:textId="1F7FBCC8" w:rsidR="00A33DFA" w:rsidRDefault="00A33DFA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0279FCDB" w14:textId="1CE619E1" w:rsidR="00A33DFA" w:rsidRDefault="00A33DFA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427B88AF" w14:textId="1837780B" w:rsidR="00A33DFA" w:rsidRDefault="00A33DFA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23050900" w14:textId="13371806" w:rsidR="00A33DFA" w:rsidRDefault="00A33DFA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43A15B8C" w14:textId="2041DAA2" w:rsidR="00A33DFA" w:rsidRDefault="00A33DFA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196D4B5A" w14:textId="10F06EA6" w:rsidR="00A33DFA" w:rsidRDefault="00A33DFA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1BE79631" w14:textId="267D6D9B" w:rsidR="00A33DFA" w:rsidRDefault="00A33DFA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34E29120" w14:textId="72E64CD7" w:rsidR="00286542" w:rsidRDefault="00286542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081EDA9B" w14:textId="22B52196" w:rsidR="00286542" w:rsidRDefault="00286542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19D63097" w14:textId="4912D411" w:rsidR="00286542" w:rsidRDefault="00286542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725E6764" w14:textId="77777777" w:rsidR="00286542" w:rsidRDefault="00286542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3B43100C" w14:textId="16CB6CC3" w:rsidR="00A33DFA" w:rsidRDefault="00A33DFA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1518247F" w14:textId="46DE6BE7" w:rsidR="00A33DFA" w:rsidRDefault="00A33DFA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5DDE4A64" w14:textId="33D8D77D" w:rsidR="00D918B7" w:rsidRDefault="00D918B7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20CFA53D" w14:textId="5902CBEE" w:rsidR="00D918B7" w:rsidRDefault="00D918B7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5B566132" w14:textId="1BDB9F0C" w:rsidR="00D918B7" w:rsidRDefault="00D918B7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537147B4" w14:textId="3BD8B502" w:rsidR="00D918B7" w:rsidRDefault="00D918B7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03A4E7CB" w14:textId="77777777" w:rsidR="00D918B7" w:rsidRDefault="00D918B7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</w:pPr>
    </w:p>
    <w:p w14:paraId="3E7F4AC2" w14:textId="644533C3" w:rsidR="00A33DFA" w:rsidRDefault="00A33DFA" w:rsidP="00286542">
      <w:pPr>
        <w:pStyle w:val="EndNoteBibliography"/>
        <w:adjustRightInd w:val="0"/>
        <w:snapToGrid w:val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3ADBD200" w14:textId="77777777" w:rsidR="00C83BF3" w:rsidRDefault="00C83BF3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57F1897A" w14:textId="47F5C6E3" w:rsidR="00A33DFA" w:rsidRPr="0091322D" w:rsidRDefault="00A33DFA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91322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lastRenderedPageBreak/>
        <w:t>Table S2</w:t>
      </w:r>
    </w:p>
    <w:tbl>
      <w:tblPr>
        <w:tblpPr w:leftFromText="180" w:rightFromText="180" w:horzAnchor="margin" w:tblpY="580"/>
        <w:tblW w:w="5000" w:type="pct"/>
        <w:tblLook w:val="04A0" w:firstRow="1" w:lastRow="0" w:firstColumn="1" w:lastColumn="0" w:noHBand="0" w:noVBand="1"/>
      </w:tblPr>
      <w:tblGrid>
        <w:gridCol w:w="1351"/>
        <w:gridCol w:w="4457"/>
        <w:gridCol w:w="2498"/>
      </w:tblGrid>
      <w:tr w:rsidR="00A33DFA" w:rsidRPr="00A33DFA" w14:paraId="344FFFF7" w14:textId="77777777" w:rsidTr="00A33DFA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A4970" w14:textId="50A4687B" w:rsidR="00A33DFA" w:rsidRPr="00A33DFA" w:rsidRDefault="00A33DFA" w:rsidP="0091322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bookmarkStart w:id="1" w:name="_Hlk98507960"/>
            <w:r w:rsidRPr="00A33DF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Sequences of adapters and primers for tiRNA quantification by TaqMan </w:t>
            </w:r>
            <w:proofErr w:type="spellStart"/>
            <w:r w:rsidRPr="00A33DFA">
              <w:rPr>
                <w:rFonts w:ascii="Arial" w:eastAsia="等线" w:hAnsi="Arial" w:cs="Arial"/>
                <w:color w:val="000000"/>
                <w:kern w:val="0"/>
                <w:szCs w:val="21"/>
              </w:rPr>
              <w:t>qRT</w:t>
            </w:r>
            <w:proofErr w:type="spellEnd"/>
            <w:r w:rsidRPr="00A33DFA">
              <w:rPr>
                <w:rFonts w:ascii="Arial" w:eastAsia="等线" w:hAnsi="Arial" w:cs="Arial"/>
                <w:color w:val="000000"/>
                <w:kern w:val="0"/>
                <w:szCs w:val="21"/>
              </w:rPr>
              <w:t>-PCR</w:t>
            </w:r>
          </w:p>
        </w:tc>
      </w:tr>
      <w:bookmarkEnd w:id="1"/>
      <w:tr w:rsidR="00A33DFA" w:rsidRPr="00A33DFA" w14:paraId="465291F4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B7BFF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2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0DA9A" w14:textId="2927882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1322D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                </w:t>
            </w:r>
            <w:r w:rsidRPr="00A33DFA">
              <w:rPr>
                <w:rFonts w:ascii="Arial" w:eastAsia="等线" w:hAnsi="Arial" w:cs="Arial"/>
                <w:color w:val="000000"/>
                <w:kern w:val="0"/>
                <w:szCs w:val="21"/>
              </w:rPr>
              <w:t>sequence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F0E41" w14:textId="77777777" w:rsidR="00A33DFA" w:rsidRPr="00A33DFA" w:rsidRDefault="00A33DFA" w:rsidP="00A33DF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A33DFA" w:rsidRPr="00A33DFA" w14:paraId="79824473" w14:textId="77777777" w:rsidTr="00A33DFA">
        <w:trPr>
          <w:trHeight w:val="31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1C46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′-RNA adaptor</w:t>
            </w:r>
          </w:p>
        </w:tc>
        <w:tc>
          <w:tcPr>
            <w:tcW w:w="41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9314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Phos/GAACACUGCGUUUGCUGGCUUUGAGAGUUCUACAGUCCGACGAUC/3ddC/</w:t>
            </w:r>
          </w:p>
        </w:tc>
      </w:tr>
      <w:tr w:rsidR="00A33DFA" w:rsidRPr="00A33DFA" w14:paraId="54C64D24" w14:textId="77777777" w:rsidTr="00A33DFA">
        <w:trPr>
          <w:trHeight w:val="310"/>
        </w:trPr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8D5FC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2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5CEBB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ATCGTCGGACTGTAGAACTC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8BFE3" w14:textId="77777777" w:rsidR="00A33DFA" w:rsidRPr="00A33DFA" w:rsidRDefault="00A33DFA" w:rsidP="00A33DF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A33DFA" w:rsidRPr="00A33DFA" w14:paraId="527AEDAE" w14:textId="77777777" w:rsidTr="00A33DFA">
        <w:trPr>
          <w:trHeight w:val="31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4A93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C3D8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F229" w14:textId="77777777" w:rsidR="00A33DFA" w:rsidRPr="00A33DFA" w:rsidRDefault="00A33DFA" w:rsidP="00A33D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A33DFA" w:rsidRPr="00A33DFA" w14:paraId="35477A89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CFD6F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6145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Cs w:val="21"/>
              </w:rPr>
              <w:t>TaqMan probe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54A7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Cs w:val="21"/>
              </w:rPr>
              <w:t>Forward primer</w:t>
            </w:r>
          </w:p>
        </w:tc>
      </w:tr>
      <w:tr w:rsidR="00A33DFA" w:rsidRPr="00A33DFA" w14:paraId="7A515184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BAF4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Ala-AGC1</w:t>
            </w:r>
          </w:p>
        </w:tc>
        <w:tc>
          <w:tcPr>
            <w:tcW w:w="2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ECAC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AGCGCGTGCTTAGAACACTGCGTTT/3BHQ1/</w:t>
            </w:r>
          </w:p>
        </w:tc>
        <w:tc>
          <w:tcPr>
            <w:tcW w:w="1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47A5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GGGTGTAGCTCAGTGGTA</w:t>
            </w:r>
          </w:p>
        </w:tc>
      </w:tr>
      <w:tr w:rsidR="00A33DFA" w:rsidRPr="00A33DFA" w14:paraId="0FF6A990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2739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Ala-GGC1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6955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GTAGAGTATTTG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C17E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TGATATAGCTCAACTGGT</w:t>
            </w:r>
          </w:p>
        </w:tc>
      </w:tr>
      <w:tr w:rsidR="00A33DFA" w:rsidRPr="00A33DFA" w14:paraId="1002FA95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A1EE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Ala-GGC2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DCCF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GTAGAGCGCTTG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D7A0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GTGTGGCTCAGTGGGTAG</w:t>
            </w:r>
          </w:p>
        </w:tc>
      </w:tr>
      <w:tr w:rsidR="00A33DFA" w:rsidRPr="00A33DFA" w14:paraId="66A12D9E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D75B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Ala-GGC2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A4DB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AGTGCTTGCTTG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6DDA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ATGTAGCTCAGTTGGTAGA</w:t>
            </w:r>
          </w:p>
        </w:tc>
      </w:tr>
      <w:tr w:rsidR="00A33DFA" w:rsidRPr="00A33DFA" w14:paraId="408EC000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F61E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Ala-CGC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B013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AGCGCATGCTTC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6DD9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GGATGTAGCTCAGTGGTA</w:t>
            </w:r>
          </w:p>
        </w:tc>
      </w:tr>
      <w:tr w:rsidR="00A33DFA" w:rsidRPr="00A33DFA" w14:paraId="7176EC3A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933F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Ala-TGC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B5A0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TGGTAGAGCGCAT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7784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GGGTGTAGCTCAGTGGTA</w:t>
            </w:r>
          </w:p>
        </w:tc>
      </w:tr>
      <w:tr w:rsidR="00A33DFA" w:rsidRPr="00A33DFA" w14:paraId="63172567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4ED9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Arg-ACG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DCAF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ACGCGTCTGACTA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F72B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GCCAGTGGCGCAATGGAT</w:t>
            </w:r>
          </w:p>
        </w:tc>
      </w:tr>
      <w:tr w:rsidR="00A33DFA" w:rsidRPr="00A33DFA" w14:paraId="14F5826F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D922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Arg-CCG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925E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AGGCGTCTGATTC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EFA5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CCGCGTGGCCTAATGGAT</w:t>
            </w:r>
          </w:p>
        </w:tc>
      </w:tr>
      <w:tr w:rsidR="00A33DFA" w:rsidRPr="00A33DFA" w14:paraId="03DE1F25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889C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Arg-CCT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8990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AtAAGGCACTGGC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1854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CCCAGTGGCCTAATGGAT</w:t>
            </w:r>
          </w:p>
        </w:tc>
      </w:tr>
      <w:tr w:rsidR="00A33DFA" w:rsidRPr="00A33DFA" w14:paraId="310F71BA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83A3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Arg-TCG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0311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AGGCGTCTGACTT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90F3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CCGCGTGGCCTAATGGAT</w:t>
            </w:r>
          </w:p>
        </w:tc>
      </w:tr>
      <w:tr w:rsidR="00A33DFA" w:rsidRPr="00A33DFA" w14:paraId="730226D1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AFEE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Arg-TCT1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229D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CGCATTGGACTT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C31F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CTCTGTGGCGCAATGGAT</w:t>
            </w:r>
          </w:p>
        </w:tc>
      </w:tr>
      <w:tr w:rsidR="00A33DFA" w:rsidRPr="00A33DFA" w14:paraId="4DF49FFA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26B9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Asn-GTT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585B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CGCGTTCGGCTG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6A08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TCTCCGTGGCGCAATCGGT</w:t>
            </w:r>
          </w:p>
        </w:tc>
      </w:tr>
      <w:tr w:rsidR="00A33DFA" w:rsidRPr="00A33DFA" w14:paraId="419980B4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2964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Asp-GTC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A68F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TATCCCCGCCTG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B5DB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CCTCGTTAGTATAGTGGTT</w:t>
            </w:r>
          </w:p>
        </w:tc>
      </w:tr>
      <w:tr w:rsidR="00A33DFA" w:rsidRPr="00A33DFA" w14:paraId="43CF7560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53D4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Cys-ACA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CF12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AGCATTTGACTA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C452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AGGCATAGCTCAGAGGTA</w:t>
            </w:r>
          </w:p>
        </w:tc>
      </w:tr>
      <w:tr w:rsidR="00A33DFA" w:rsidRPr="00A33DFA" w14:paraId="0CEA9DA2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B9D2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Cys-GCA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6DE1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AGCATTTGACTG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1A3F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GGGTATAGCTCAGTGGTA</w:t>
            </w:r>
          </w:p>
        </w:tc>
      </w:tr>
      <w:tr w:rsidR="00A33DFA" w:rsidRPr="00A33DFA" w14:paraId="436A167E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12EA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Gln-CTG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6449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CACTCTGGACTC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3715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TTCCATGGTGTAATGGTT</w:t>
            </w:r>
          </w:p>
        </w:tc>
      </w:tr>
      <w:tr w:rsidR="00A33DFA" w:rsidRPr="00A33DFA" w14:paraId="479AB6AC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AEE6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Gln-TTG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8033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CACTCTGGACTT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0BC7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TCCCATGGTGTAATGGTT</w:t>
            </w:r>
          </w:p>
        </w:tc>
      </w:tr>
      <w:tr w:rsidR="00A33DFA" w:rsidRPr="00A33DFA" w14:paraId="7276426E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B51C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Glu-CTC1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B7BB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GATTCGGCGCTC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627E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CCCTGGTGGTCTAGTGGTT</w:t>
            </w:r>
          </w:p>
        </w:tc>
      </w:tr>
      <w:tr w:rsidR="00A33DFA" w:rsidRPr="00A33DFA" w14:paraId="2537D432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5AD1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Glu-CTC2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CA49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AGCATGAGACTC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1B80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CCTGCTAGCTCAGTCGGT</w:t>
            </w:r>
          </w:p>
        </w:tc>
      </w:tr>
      <w:tr w:rsidR="00A33DFA" w:rsidRPr="00A33DFA" w14:paraId="228BC83B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3BB5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Glu-TTC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7BC7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GATTCCTGGTTT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3FC9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CCCACATGGTCTAGCGGTT</w:t>
            </w:r>
          </w:p>
        </w:tc>
      </w:tr>
      <w:tr w:rsidR="00A33DFA" w:rsidRPr="00A33DFA" w14:paraId="5ADBE6A1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3A7A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Gly-ACC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3941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CGCGTTCGCCTA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51C5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TTTCCGTAGTGTAGTGGTT</w:t>
            </w:r>
          </w:p>
        </w:tc>
      </w:tr>
      <w:tr w:rsidR="00A33DFA" w:rsidRPr="00A33DFA" w14:paraId="5136CAF4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9644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Gly-CCC1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7822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TCATGCAAGATTC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8A7E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GCCGCTGGTGTAGTGGTA</w:t>
            </w:r>
          </w:p>
        </w:tc>
      </w:tr>
      <w:tr w:rsidR="00A33DFA" w:rsidRPr="00A33DFA" w14:paraId="48F7EBFE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E1E9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Gly-CCC2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775E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AATTCTCGCCTC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352E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ATTGGTAGTTCAATGGTA</w:t>
            </w:r>
          </w:p>
        </w:tc>
      </w:tr>
      <w:tr w:rsidR="00A33DFA" w:rsidRPr="00A33DFA" w14:paraId="28C21881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57A5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Gly-GCC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561E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AATTCTCGCCTG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9C6E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ATGGGTGGTTCAGTGGTA</w:t>
            </w:r>
          </w:p>
        </w:tc>
      </w:tr>
      <w:tr w:rsidR="00A33DFA" w:rsidRPr="00A33DFA" w14:paraId="25F02AF2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DFF6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Gly-TCC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A4B3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CATAGCTGCCTT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5A0B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GTTGGTGGTATAGTGGTG</w:t>
            </w:r>
          </w:p>
        </w:tc>
      </w:tr>
      <w:tr w:rsidR="00A33DFA" w:rsidRPr="00A33DFA" w14:paraId="116CB277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3C51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His-ATG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9DF5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AGCGCATGCCTA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9221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GGGGTATAGCTCCATGGTA</w:t>
            </w:r>
          </w:p>
        </w:tc>
      </w:tr>
      <w:tr w:rsidR="00A33DFA" w:rsidRPr="00A33DFA" w14:paraId="702A169B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34BB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His-GTG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B7EF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TACTCTGCATTG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2909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CGAGATCGTATAGTGGTT</w:t>
            </w:r>
          </w:p>
        </w:tc>
      </w:tr>
      <w:tr w:rsidR="00A33DFA" w:rsidRPr="00A33DFA" w14:paraId="2BE141F6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3E6F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Ile-GAT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E131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AGCATGGTGCTG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0FD5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CCAGTTAGCTCAGTTGGT</w:t>
            </w:r>
          </w:p>
        </w:tc>
      </w:tr>
      <w:tr w:rsidR="00A33DFA" w:rsidRPr="00A33DFA" w14:paraId="5181FA42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3D33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Ile-AAT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CEA2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AGCGTGGTGCTA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CF21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CCGGTTAGCTCAGTTGGT</w:t>
            </w:r>
          </w:p>
        </w:tc>
      </w:tr>
      <w:tr w:rsidR="00A33DFA" w:rsidRPr="00A33DFA" w14:paraId="09296B46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8495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Ile-TAT1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E9FF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CGCGCGGTACTT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B960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TCCAGTGGCGCAATCGGT</w:t>
            </w:r>
          </w:p>
        </w:tc>
      </w:tr>
      <w:tr w:rsidR="00A33DFA" w:rsidRPr="00A33DFA" w14:paraId="48426C84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1647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Ile-TAT2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5DF5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TCACATCTGCTTT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7ABD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TTCCATAGGGTAGTGGTT</w:t>
            </w:r>
          </w:p>
        </w:tc>
      </w:tr>
      <w:tr w:rsidR="00A33DFA" w:rsidRPr="00A33DFA" w14:paraId="38B92CA4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E536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Leu-AAG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199E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AGGCGCTGGATTA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836F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TAGCGTGGCCGAGCGGTC</w:t>
            </w:r>
          </w:p>
        </w:tc>
      </w:tr>
      <w:tr w:rsidR="00A33DFA" w:rsidRPr="00A33DFA" w14:paraId="1E00E373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57F6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Leu-CAA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3DAE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AGGCGCCAGACTC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F05D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TCAGGATGGCCGAGTGGTC</w:t>
            </w:r>
          </w:p>
        </w:tc>
      </w:tr>
      <w:tr w:rsidR="00A33DFA" w:rsidRPr="00A33DFA" w14:paraId="5D967519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6714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Leu-CAG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3BDC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AGGCGCTGCGTTC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5FB5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TCAGGATGGCCGAGCGGTC</w:t>
            </w:r>
          </w:p>
        </w:tc>
      </w:tr>
      <w:tr w:rsidR="00A33DFA" w:rsidRPr="00A33DFA" w14:paraId="1C7FEDC4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31D2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Leu-TAA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3B27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AGGCGTTGGACTT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165E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CCAGAATGGCCGAGTGGTT</w:t>
            </w:r>
          </w:p>
        </w:tc>
      </w:tr>
      <w:tr w:rsidR="00A33DFA" w:rsidRPr="00A33DFA" w14:paraId="3FC99EE2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34F8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Leu-TAG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F3D8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AGGCGCTGGATTT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9915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TAGCGTGGCCGAGCGGTC</w:t>
            </w:r>
          </w:p>
        </w:tc>
      </w:tr>
      <w:tr w:rsidR="00A33DFA" w:rsidRPr="00A33DFA" w14:paraId="72F7BCF4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1F4A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lastRenderedPageBreak/>
              <w:t>tiRNA-Lys-CTT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35E5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AGCGTGGGACTC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6E21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CCAGCTAGCTCAGTTGGT</w:t>
            </w:r>
          </w:p>
        </w:tc>
      </w:tr>
      <w:tr w:rsidR="00A33DFA" w:rsidRPr="00A33DFA" w14:paraId="6F8593AE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DC18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Lys-TTT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5D82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AGCATCAGACTT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276E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CCGGATAGCTCAGTCGGT</w:t>
            </w:r>
          </w:p>
        </w:tc>
      </w:tr>
      <w:tr w:rsidR="00A33DFA" w:rsidRPr="00A33DFA" w14:paraId="132E8C04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69A0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Met-CAT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233A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CGCGTCAGTCTC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248A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CTCGTTAGCGCAGTAGGT</w:t>
            </w:r>
          </w:p>
        </w:tc>
      </w:tr>
      <w:tr w:rsidR="00A33DFA" w:rsidRPr="00A33DFA" w14:paraId="59EFA263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2CAC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Phe-GAA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BDAB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AGCGTTAGACTG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1447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CGAAATAGCTCAGTTGGG</w:t>
            </w:r>
          </w:p>
        </w:tc>
      </w:tr>
      <w:tr w:rsidR="00A33DFA" w:rsidRPr="00A33DFA" w14:paraId="6D3AC128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8B73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Pro-GGG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B2A9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TGGTTCTCGCTTG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EF36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CTTGTTGGTCTGGGGGTA</w:t>
            </w:r>
          </w:p>
        </w:tc>
      </w:tr>
      <w:tr w:rsidR="00A33DFA" w:rsidRPr="00A33DFA" w14:paraId="6C61ABC3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13DF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Pro-AGG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FAB2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TGATTCTCGCTTA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70B5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CTCGTTGGTCTAGGGGTA</w:t>
            </w:r>
          </w:p>
        </w:tc>
      </w:tr>
      <w:tr w:rsidR="00A33DFA" w:rsidRPr="00A33DFA" w14:paraId="54CD9B41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5A23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Pro-CGG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EC20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TGATTCTCGCTTC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4166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CTCGTTGGTCTAGGGGTA</w:t>
            </w:r>
          </w:p>
        </w:tc>
      </w:tr>
      <w:tr w:rsidR="00A33DFA" w:rsidRPr="00A33DFA" w14:paraId="6267B837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E51A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Pro-TGG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0424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TGATTCTCGGTTT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AFEB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CTCGTTGGTCTAGGGGTA</w:t>
            </w:r>
          </w:p>
        </w:tc>
      </w:tr>
      <w:tr w:rsidR="00A33DFA" w:rsidRPr="00A33DFA" w14:paraId="4583B84E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FAC2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SeC-TCA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CA15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GGGTGCAGGCTT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46CC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CCGGATGATCCTCAGTGG</w:t>
            </w:r>
          </w:p>
        </w:tc>
      </w:tr>
      <w:tr w:rsidR="00A33DFA" w:rsidRPr="00A33DFA" w14:paraId="4D704668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6B04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Ser-GGA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5AC3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AGCATTAGACTG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AA4D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TGAAATAGCTCAGTTGGG</w:t>
            </w:r>
          </w:p>
        </w:tc>
      </w:tr>
      <w:tr w:rsidR="00A33DFA" w:rsidRPr="00A33DFA" w14:paraId="6400736D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D620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Ser-AGA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7B5E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AGGCGATGGACTA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94A5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TAGTCGTGGCCGAGTGGTT</w:t>
            </w:r>
          </w:p>
        </w:tc>
      </w:tr>
      <w:tr w:rsidR="00A33DFA" w:rsidRPr="00A33DFA" w14:paraId="12C3EE9A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159C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Ser-CGA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C28F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AGGCGTTGGACTC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CD55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TGTGATGGCCGAGTGGTT</w:t>
            </w:r>
          </w:p>
        </w:tc>
      </w:tr>
      <w:tr w:rsidR="00A33DFA" w:rsidRPr="00A33DFA" w14:paraId="76045E48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50AF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Ser-GCT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E8AB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AGGCGATGGACTG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D093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ACGAGGTGGCCGAGTGGTT</w:t>
            </w:r>
          </w:p>
        </w:tc>
      </w:tr>
      <w:tr w:rsidR="00A33DFA" w:rsidRPr="00A33DFA" w14:paraId="3B9645DA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E9EB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Ser-TGA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964A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AGGCGTTGGACTT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7E62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AGCGATGGCCGAGTGGTT</w:t>
            </w:r>
          </w:p>
        </w:tc>
      </w:tr>
      <w:tr w:rsidR="00A33DFA" w:rsidRPr="00A33DFA" w14:paraId="2E35F1B9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8448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up-TTA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6797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AGGCCTTGGACTT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F6DB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CTGGGATGGCTGAGTGGTT</w:t>
            </w:r>
          </w:p>
        </w:tc>
      </w:tr>
      <w:tr w:rsidR="00A33DFA" w:rsidRPr="00A33DFA" w14:paraId="59702C5E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0897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Thr-AGT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8682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AAGCGCCTGTCTA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1A84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CGCCGTGGCTTAGTTGGT</w:t>
            </w:r>
          </w:p>
        </w:tc>
      </w:tr>
      <w:tr w:rsidR="00A33DFA" w:rsidRPr="00A33DFA" w14:paraId="21BF1576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FA00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Thr-CGT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A266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AGGCGTCGGTCTC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F913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CGCGGTGGCCAAGTGGTA</w:t>
            </w:r>
          </w:p>
        </w:tc>
      </w:tr>
      <w:tr w:rsidR="00A33DFA" w:rsidRPr="00A33DFA" w14:paraId="6BD3ECC7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1540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Thr-TGT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19BC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AAGCGCCTGTCTT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00D6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CTCCATGGCTTAGTTGGT</w:t>
            </w:r>
          </w:p>
        </w:tc>
      </w:tr>
      <w:tr w:rsidR="00A33DFA" w:rsidRPr="00A33DFA" w14:paraId="67DAE007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82BB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Tyr-GTA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2444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AGCGGAGGACTG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007F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CTTCGATAGCTCAGTTGGT</w:t>
            </w:r>
          </w:p>
        </w:tc>
      </w:tr>
      <w:tr w:rsidR="00A33DFA" w:rsidRPr="00A33DFA" w14:paraId="7ADC8234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48DB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tiRp-CCA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CB01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CGCGTCTGACTC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D037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ACCTCGTGGCGCAATGGTA</w:t>
            </w:r>
          </w:p>
        </w:tc>
      </w:tr>
      <w:tr w:rsidR="00A33DFA" w:rsidRPr="00A33DFA" w14:paraId="20370EF1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F5E1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Val-AAC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C12F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TCACGTTCGCCTA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F912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TTTCCGTAGTGTAGTGGTT</w:t>
            </w:r>
          </w:p>
        </w:tc>
      </w:tr>
      <w:tr w:rsidR="00A33DFA" w:rsidRPr="00A33DFA" w14:paraId="33287B6B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0080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Val-CAC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1D3F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TCACGCTCGCCTC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BF58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TTTCCGTAGTGTAGTGGTT</w:t>
            </w:r>
          </w:p>
        </w:tc>
      </w:tr>
      <w:tr w:rsidR="00A33DFA" w:rsidRPr="00A33DFA" w14:paraId="24991A0E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99CE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Val-TAC</w:t>
            </w:r>
          </w:p>
        </w:tc>
        <w:tc>
          <w:tcPr>
            <w:tcW w:w="2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36D3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TCACGTCTGCTTT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FEF7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TTCCATAGTGTAGCGGTT</w:t>
            </w:r>
          </w:p>
        </w:tc>
      </w:tr>
      <w:tr w:rsidR="00A33DFA" w:rsidRPr="00A33DFA" w14:paraId="401F3F08" w14:textId="77777777" w:rsidTr="00A33DFA">
        <w:trPr>
          <w:trHeight w:val="280"/>
        </w:trPr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95A23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iRNA-Val-GAC</w:t>
            </w:r>
          </w:p>
        </w:tc>
        <w:tc>
          <w:tcPr>
            <w:tcW w:w="2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3BC64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/5FAMs/GAGTGCTTGCCTGGAACACTGCGTTT/3BHQ1/</w:t>
            </w:r>
          </w:p>
        </w:tc>
        <w:tc>
          <w:tcPr>
            <w:tcW w:w="1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F33B4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GGGGTGTGTCTTAGTTGGT</w:t>
            </w:r>
          </w:p>
        </w:tc>
      </w:tr>
    </w:tbl>
    <w:p w14:paraId="2585C9ED" w14:textId="6FF0CD57" w:rsidR="00A33DFA" w:rsidRDefault="00A33DFA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028044" w14:textId="222F5F9B" w:rsidR="00A33DFA" w:rsidRDefault="00A33DFA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7374FC" w14:textId="7E5B9972" w:rsidR="00286542" w:rsidRDefault="00286542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1AA992" w14:textId="68E802F4" w:rsidR="00286542" w:rsidRDefault="00286542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C63E55" w14:textId="7B5207BC" w:rsidR="00286542" w:rsidRDefault="00286542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FFB4BB" w14:textId="77777777" w:rsidR="00286542" w:rsidRDefault="00286542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D3F8B5" w14:textId="1E14142E" w:rsidR="00A33DFA" w:rsidRPr="0091322D" w:rsidRDefault="00A33DFA" w:rsidP="00A33DFA">
      <w:pPr>
        <w:pStyle w:val="EndNoteBibliography"/>
        <w:adjustRightInd w:val="0"/>
        <w:snapToGrid w:val="0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bookmarkStart w:id="2" w:name="_Hlk98507868"/>
      <w:r w:rsidRPr="0091322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Table S3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999"/>
        <w:gridCol w:w="5155"/>
        <w:gridCol w:w="1486"/>
      </w:tblGrid>
      <w:tr w:rsidR="00A33DFA" w:rsidRPr="00A33DFA" w14:paraId="5F0EDC3A" w14:textId="77777777" w:rsidTr="00A33DFA">
        <w:trPr>
          <w:trHeight w:val="280"/>
        </w:trPr>
        <w:tc>
          <w:tcPr>
            <w:tcW w:w="8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5807C" w14:textId="77777777" w:rsidR="00A33DFA" w:rsidRPr="00A33DFA" w:rsidRDefault="00A33DFA" w:rsidP="00A33DFA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bookmarkStart w:id="3" w:name="_Hlk98508011"/>
            <w:bookmarkEnd w:id="2"/>
            <w:r w:rsidRPr="00A33DFA">
              <w:rPr>
                <w:rFonts w:ascii="Arial" w:eastAsia="等线" w:hAnsi="Arial" w:cs="Arial"/>
                <w:color w:val="000000"/>
                <w:kern w:val="0"/>
                <w:sz w:val="22"/>
              </w:rPr>
              <w:t>3'-DIG-labelled oligonucleotides probes</w:t>
            </w:r>
            <w:bookmarkEnd w:id="3"/>
          </w:p>
        </w:tc>
      </w:tr>
      <w:tr w:rsidR="00A33DFA" w:rsidRPr="00A33DFA" w14:paraId="61113024" w14:textId="77777777" w:rsidTr="00A33DFA">
        <w:trPr>
          <w:trHeight w:val="280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8C56" w14:textId="77777777" w:rsidR="00A33DFA" w:rsidRPr="00A33DFA" w:rsidRDefault="00A33DFA" w:rsidP="00A33DF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5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B554" w14:textId="77777777" w:rsidR="00A33DFA" w:rsidRPr="00A33DFA" w:rsidRDefault="00A33DFA" w:rsidP="00A33DF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3B8C" w14:textId="77777777" w:rsidR="00A33DFA" w:rsidRPr="00A33DFA" w:rsidRDefault="00A33DFA" w:rsidP="00A33DF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22"/>
              </w:rPr>
              <w:t>Modification</w:t>
            </w:r>
          </w:p>
        </w:tc>
      </w:tr>
      <w:tr w:rsidR="00A33DFA" w:rsidRPr="00A33DFA" w14:paraId="278E0587" w14:textId="77777777" w:rsidTr="00A33DFA">
        <w:trPr>
          <w:trHeight w:val="310"/>
        </w:trPr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0BD73" w14:textId="77777777" w:rsidR="00A33DFA" w:rsidRPr="00A33DFA" w:rsidRDefault="00A33DFA" w:rsidP="00A33DF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22"/>
              </w:rPr>
              <w:t>tiRNA-Val probe</w:t>
            </w:r>
          </w:p>
        </w:tc>
        <w:tc>
          <w:tcPr>
            <w:tcW w:w="5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0E5F4" w14:textId="77777777" w:rsidR="00A33DFA" w:rsidRPr="00A33DFA" w:rsidRDefault="00A33DFA" w:rsidP="00A33DF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TGATAACCACTACACTACGGAAAC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2A12D" w14:textId="77777777" w:rsidR="00A33DFA" w:rsidRPr="00A33DFA" w:rsidRDefault="00A33DFA" w:rsidP="00A33DF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A33DFA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'-DIG</w:t>
            </w:r>
          </w:p>
        </w:tc>
      </w:tr>
    </w:tbl>
    <w:p w14:paraId="5414E64D" w14:textId="77777777" w:rsidR="00A33DFA" w:rsidRPr="00A33DFA" w:rsidRDefault="00A33DFA" w:rsidP="00A33DFA">
      <w:pPr>
        <w:pStyle w:val="EndNoteBibliography"/>
        <w:adjustRightInd w:val="0"/>
        <w:snapToGrid w:val="0"/>
        <w:ind w:left="720" w:hanging="72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33DFA" w:rsidRPr="00A33D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F7CA2" w14:textId="77777777" w:rsidR="00EA36C8" w:rsidRDefault="00EA36C8" w:rsidP="00A33DFA">
      <w:r>
        <w:separator/>
      </w:r>
    </w:p>
  </w:endnote>
  <w:endnote w:type="continuationSeparator" w:id="0">
    <w:p w14:paraId="7DB7210C" w14:textId="77777777" w:rsidR="00EA36C8" w:rsidRDefault="00EA36C8" w:rsidP="00A33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5B29C" w14:textId="77777777" w:rsidR="00EA36C8" w:rsidRDefault="00EA36C8" w:rsidP="00A33DFA">
      <w:r>
        <w:separator/>
      </w:r>
    </w:p>
  </w:footnote>
  <w:footnote w:type="continuationSeparator" w:id="0">
    <w:p w14:paraId="69677A03" w14:textId="77777777" w:rsidR="00EA36C8" w:rsidRDefault="00EA36C8" w:rsidP="00A33D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09F"/>
    <w:rsid w:val="0000169A"/>
    <w:rsid w:val="00055B9B"/>
    <w:rsid w:val="000E78A9"/>
    <w:rsid w:val="00143774"/>
    <w:rsid w:val="00166288"/>
    <w:rsid w:val="001C1F40"/>
    <w:rsid w:val="001C66A7"/>
    <w:rsid w:val="001F58C2"/>
    <w:rsid w:val="00286542"/>
    <w:rsid w:val="002A1E39"/>
    <w:rsid w:val="002D78FE"/>
    <w:rsid w:val="00315531"/>
    <w:rsid w:val="00364592"/>
    <w:rsid w:val="003D2B02"/>
    <w:rsid w:val="00407BF9"/>
    <w:rsid w:val="004E0AE3"/>
    <w:rsid w:val="00593FC8"/>
    <w:rsid w:val="005B07E9"/>
    <w:rsid w:val="00656CF7"/>
    <w:rsid w:val="00676A34"/>
    <w:rsid w:val="006805C2"/>
    <w:rsid w:val="006C5EA3"/>
    <w:rsid w:val="0075452D"/>
    <w:rsid w:val="0078180B"/>
    <w:rsid w:val="00802399"/>
    <w:rsid w:val="008C5551"/>
    <w:rsid w:val="0091322D"/>
    <w:rsid w:val="00984FB7"/>
    <w:rsid w:val="009C742F"/>
    <w:rsid w:val="00A3209F"/>
    <w:rsid w:val="00A33DFA"/>
    <w:rsid w:val="00A373A5"/>
    <w:rsid w:val="00AD609C"/>
    <w:rsid w:val="00B56A33"/>
    <w:rsid w:val="00B84541"/>
    <w:rsid w:val="00BC6FC7"/>
    <w:rsid w:val="00BF46D5"/>
    <w:rsid w:val="00C83BF3"/>
    <w:rsid w:val="00CA11EF"/>
    <w:rsid w:val="00CD3E17"/>
    <w:rsid w:val="00CF3CA8"/>
    <w:rsid w:val="00CF4ECE"/>
    <w:rsid w:val="00D06DC6"/>
    <w:rsid w:val="00D475E9"/>
    <w:rsid w:val="00D8171C"/>
    <w:rsid w:val="00D918B7"/>
    <w:rsid w:val="00E10AAF"/>
    <w:rsid w:val="00EA36C8"/>
    <w:rsid w:val="00EE0D96"/>
    <w:rsid w:val="00EF7C3C"/>
    <w:rsid w:val="00F07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3E226"/>
  <w15:chartTrackingRefBased/>
  <w15:docId w15:val="{715FC122-96B3-4B0D-B637-F78321E2A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3D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A33DF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33DFA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A33D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3D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3D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3D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1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0</Words>
  <Characters>4959</Characters>
  <Application>Microsoft Office Word</Application>
  <DocSecurity>0</DocSecurity>
  <Lines>41</Lines>
  <Paragraphs>11</Paragraphs>
  <ScaleCrop>false</ScaleCrop>
  <Company/>
  <LinksUpToDate>false</LinksUpToDate>
  <CharactersWithSpaces>5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友 万</dc:creator>
  <cp:keywords/>
  <dc:description/>
  <cp:lastModifiedBy>scilent 1</cp:lastModifiedBy>
  <cp:revision>6</cp:revision>
  <dcterms:created xsi:type="dcterms:W3CDTF">2021-02-10T07:53:00Z</dcterms:created>
  <dcterms:modified xsi:type="dcterms:W3CDTF">2022-03-18T07:10:00Z</dcterms:modified>
</cp:coreProperties>
</file>